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4969A" w14:textId="718BBEAB" w:rsidR="00D30FBC" w:rsidRDefault="000C4870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Search strategies</w:t>
      </w:r>
    </w:p>
    <w:p w14:paraId="191E9C10" w14:textId="77777777" w:rsidR="000C4870" w:rsidRPr="00280165" w:rsidRDefault="000C4870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p w14:paraId="35725F0C" w14:textId="77777777" w:rsidR="00D30FBC" w:rsidRPr="00280165" w:rsidRDefault="0031670C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t>Ovid MEDLINE(R) ALL &lt;1946 to January 22, 2021&gt;</w:t>
      </w:r>
    </w:p>
    <w:tbl>
      <w:tblPr>
        <w:tblStyle w:val="a"/>
        <w:tblW w:w="96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7740"/>
        <w:gridCol w:w="1305"/>
      </w:tblGrid>
      <w:tr w:rsidR="00D30FBC" w:rsidRPr="00280165" w14:paraId="1AF007F1" w14:textId="77777777">
        <w:tc>
          <w:tcPr>
            <w:tcW w:w="5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25AC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77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4147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3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C1C21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Results</w:t>
            </w:r>
          </w:p>
        </w:tc>
      </w:tr>
      <w:tr w:rsidR="00D30FBC" w:rsidRPr="00280165" w14:paraId="0088CF1D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55E3" w14:textId="77777777" w:rsidR="00D30FBC" w:rsidRPr="00280165" w:rsidRDefault="0031670C">
            <w:pPr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94D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frica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exp AFRICA/ or (Algeria* or Angola* or Benin* or Botswana* or Burkina Faso or Burundi* or Cameroon* or Cape Verd* or Central African Republic or Chad or Tchad or Comoros or Congo or Congolese or Djibouti* or Egypt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Equitorial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&amp; or Sao Tome or Senegal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Seychell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ierra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leone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omalia* or Sough Africa* or Sudan* or Swaziland or Tanzania* or Togo or Tunisia* or Uganda* or Zambia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Zimbabw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,ab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0E5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53328</w:t>
            </w:r>
          </w:p>
        </w:tc>
      </w:tr>
      <w:tr w:rsidR="00D30FBC" w:rsidRPr="00280165" w14:paraId="2482BB79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452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DD2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(policymaking or policy making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433C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1979</w:t>
            </w:r>
          </w:p>
        </w:tc>
      </w:tr>
      <w:tr w:rsidR="00D30FBC" w:rsidRPr="00280165" w14:paraId="04E4332C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DF8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392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anagement/ and (policy or policies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777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0</w:t>
            </w:r>
          </w:p>
        </w:tc>
      </w:tr>
      <w:tr w:rsidR="00D30FBC" w:rsidRPr="00280165" w14:paraId="00FF11AE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E1E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5EFE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 or 3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11F0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1979</w:t>
            </w:r>
          </w:p>
        </w:tc>
      </w:tr>
      <w:tr w:rsidR="00D30FBC" w:rsidRPr="00280165" w14:paraId="69AFCD75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E90C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A4AF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4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210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50</w:t>
            </w:r>
          </w:p>
        </w:tc>
      </w:tr>
      <w:tr w:rsidR="00D30FBC" w:rsidRPr="00280165" w14:paraId="759C8C72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E44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6A14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health care policy/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F5F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0</w:t>
            </w:r>
          </w:p>
        </w:tc>
      </w:tr>
      <w:tr w:rsidR="00D30FBC" w:rsidRPr="00280165" w14:paraId="0A258942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4E67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BF7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(policy or policies)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) and health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05F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92</w:t>
            </w:r>
          </w:p>
        </w:tc>
      </w:tr>
      <w:tr w:rsidR="00D30FBC" w:rsidRPr="00280165" w14:paraId="78B19C21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691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69F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deliberative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* or conversation*)) and health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AF7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7</w:t>
            </w:r>
          </w:p>
        </w:tc>
      </w:tr>
      <w:tr w:rsidR="00D30FBC" w:rsidRPr="00280165" w14:paraId="1513B6EE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FA2C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E79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 or 6 or 7 or 8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6829A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32</w:t>
            </w:r>
          </w:p>
        </w:tc>
      </w:tr>
      <w:tr w:rsidR="00D30FBC" w:rsidRPr="00280165" w14:paraId="7301CAEF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7D4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358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 and 9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7E5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8</w:t>
            </w:r>
          </w:p>
        </w:tc>
      </w:tr>
      <w:tr w:rsidR="00D30FBC" w:rsidRPr="00280165" w14:paraId="483AFA9A" w14:textId="77777777"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324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77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A69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remove duplicates from 10</w:t>
            </w:r>
          </w:p>
        </w:tc>
        <w:tc>
          <w:tcPr>
            <w:tcW w:w="130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855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6</w:t>
            </w:r>
          </w:p>
        </w:tc>
      </w:tr>
    </w:tbl>
    <w:p w14:paraId="19ACAEEE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10BF90CB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6EE773EA" w14:textId="77777777" w:rsidR="00280165" w:rsidRDefault="00280165">
      <w:pP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br w:type="page"/>
      </w:r>
    </w:p>
    <w:p w14:paraId="2022754B" w14:textId="0E9E6DD0" w:rsidR="00D30FBC" w:rsidRPr="00280165" w:rsidRDefault="0031670C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lastRenderedPageBreak/>
        <w:t>Embase &lt;1974 to 2021 January 21&gt;</w:t>
      </w:r>
    </w:p>
    <w:tbl>
      <w:tblPr>
        <w:tblStyle w:val="a0"/>
        <w:tblW w:w="963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7665"/>
        <w:gridCol w:w="1365"/>
      </w:tblGrid>
      <w:tr w:rsidR="00D30FBC" w:rsidRPr="00280165" w14:paraId="2BB53033" w14:textId="77777777"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84E7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76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76C5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E5023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Results</w:t>
            </w:r>
          </w:p>
        </w:tc>
      </w:tr>
      <w:tr w:rsidR="00D30FBC" w:rsidRPr="00280165" w14:paraId="7F615C43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6D411" w14:textId="77777777" w:rsidR="00D30FBC" w:rsidRPr="00280165" w:rsidRDefault="0031670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6B3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frica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exp AFRICA/ or (Algeria* or Angola* or Benin* or Botswana* or Burkina Faso or Burundi* or Cameroon* or Cape Verd* or Central African Republic or Chad or Tchad or Comoros or Congo or Congolese or Djibouti* or Egypt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Equitorial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&amp; or Sao Tome or Senegal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Seychell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ierra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leone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omalia* or Sough Africa* or Sudan* or Swaziland or Tanzania* or Togo or Tunisia* or Uganda* or Zambia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Zimbabw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,ab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EB0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632433</w:t>
            </w:r>
          </w:p>
        </w:tc>
      </w:tr>
      <w:tr w:rsidR="00D30FBC" w:rsidRPr="00280165" w14:paraId="4592A51C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70EC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EDD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(policymaking or policy making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8F393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949</w:t>
            </w:r>
          </w:p>
        </w:tc>
      </w:tr>
      <w:tr w:rsidR="00D30FBC" w:rsidRPr="00280165" w14:paraId="77D822B9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EA8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2DB4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anagement/ and (policy or policies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403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9824</w:t>
            </w:r>
          </w:p>
        </w:tc>
      </w:tr>
      <w:tr w:rsidR="00D30FBC" w:rsidRPr="00280165" w14:paraId="28AB862B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06B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AAD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 or 3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A278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5917</w:t>
            </w:r>
          </w:p>
        </w:tc>
      </w:tr>
      <w:tr w:rsidR="00D30FBC" w:rsidRPr="00280165" w14:paraId="216C8453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D97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8CC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4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51E93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97</w:t>
            </w:r>
          </w:p>
        </w:tc>
      </w:tr>
      <w:tr w:rsidR="00D30FBC" w:rsidRPr="00280165" w14:paraId="57989FEB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D377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F63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health care policy/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2C2D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055</w:t>
            </w:r>
          </w:p>
        </w:tc>
      </w:tr>
      <w:tr w:rsidR="00D30FBC" w:rsidRPr="00280165" w14:paraId="0423E0F0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EBF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D8244B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(policy or policies)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) and health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289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13</w:t>
            </w:r>
          </w:p>
        </w:tc>
      </w:tr>
      <w:tr w:rsidR="00D30FBC" w:rsidRPr="00280165" w14:paraId="41C14055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F8C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EC5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deliberative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* or conversation*)) and health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928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</w:tr>
      <w:tr w:rsidR="00D30FBC" w:rsidRPr="00280165" w14:paraId="1CEC55A3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DC23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85F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 or 6 or 7 or 8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E2A54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286</w:t>
            </w:r>
          </w:p>
        </w:tc>
      </w:tr>
      <w:tr w:rsidR="00D30FBC" w:rsidRPr="00280165" w14:paraId="1E4E7D92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E1FD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40FC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 and 9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D5E4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04</w:t>
            </w:r>
          </w:p>
        </w:tc>
      </w:tr>
      <w:tr w:rsidR="00D30FBC" w:rsidRPr="00280165" w14:paraId="3E897B03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198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76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4924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remove duplicates from 10</w:t>
            </w:r>
          </w:p>
        </w:tc>
        <w:tc>
          <w:tcPr>
            <w:tcW w:w="13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C0A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03</w:t>
            </w:r>
          </w:p>
        </w:tc>
      </w:tr>
    </w:tbl>
    <w:p w14:paraId="3B410778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48C85737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5D866ED0" w14:textId="77777777" w:rsidR="00280165" w:rsidRDefault="00280165">
      <w:pP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br w:type="page"/>
      </w:r>
    </w:p>
    <w:p w14:paraId="48C6C3E7" w14:textId="4056D06B" w:rsidR="00D30FBC" w:rsidRPr="00280165" w:rsidRDefault="0031670C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lastRenderedPageBreak/>
        <w:t xml:space="preserve">APA </w:t>
      </w:r>
      <w:proofErr w:type="spellStart"/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t>PsycInfo</w:t>
      </w:r>
      <w:proofErr w:type="spellEnd"/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t xml:space="preserve"> &lt;1806 to January Week 3 2021&gt;</w:t>
      </w:r>
    </w:p>
    <w:tbl>
      <w:tblPr>
        <w:tblStyle w:val="a1"/>
        <w:tblW w:w="96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7815"/>
        <w:gridCol w:w="1335"/>
      </w:tblGrid>
      <w:tr w:rsidR="00D30FBC" w:rsidRPr="00280165" w14:paraId="56FE9A46" w14:textId="77777777">
        <w:tc>
          <w:tcPr>
            <w:tcW w:w="4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567A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7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4CD3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3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037EF" w14:textId="77777777" w:rsidR="00D30FBC" w:rsidRPr="00280165" w:rsidRDefault="0031670C">
            <w:pPr>
              <w:jc w:val="center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222222"/>
                <w:sz w:val="24"/>
                <w:szCs w:val="24"/>
                <w:highlight w:val="white"/>
              </w:rPr>
              <w:t>Results</w:t>
            </w:r>
          </w:p>
        </w:tc>
      </w:tr>
      <w:tr w:rsidR="00D30FBC" w:rsidRPr="00280165" w14:paraId="25A11FE7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5017" w14:textId="77777777" w:rsidR="00D30FBC" w:rsidRPr="00280165" w:rsidRDefault="0031670C">
            <w:pPr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1A41F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(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frica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not "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frican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merican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"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exp AFRICA/ or (Algeria* or Angola* or Benin* or Botswana* or Burkina Faso or Burundi* or Cameroon* or Cape Verd* or Central African Republic or Chad or Tchad or Comoros or Congo or Congolese or Djibouti* or Egypt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Equitorial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&amp; or Sao Tome or Senegal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Seychell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ierra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leone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omalia* or Sough Africa* or Sudan* or Swaziland or Tanzania* or Togo or Tunisia* or Uganda* or Zambia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Zimbabw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,ab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A91B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6927</w:t>
            </w:r>
          </w:p>
        </w:tc>
      </w:tr>
      <w:tr w:rsidR="00D30FBC" w:rsidRPr="00280165" w14:paraId="305B1636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ADC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BC9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((policymaking or policy making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Policy Making/)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6A52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21</w:t>
            </w:r>
          </w:p>
        </w:tc>
      </w:tr>
      <w:tr w:rsidR="00D30FBC" w:rsidRPr="00280165" w14:paraId="33CCD344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FDE99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6A4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Health Policy/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E8DF5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0</w:t>
            </w:r>
          </w:p>
        </w:tc>
      </w:tr>
      <w:tr w:rsidR="00D30FBC" w:rsidRPr="00280165" w14:paraId="71BCF14D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963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C26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(policy or policies)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) and health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=title, abstract, heading word, table of contents, key concepts, original title, tests &amp; measures, mesh]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C97EB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3</w:t>
            </w:r>
          </w:p>
        </w:tc>
      </w:tr>
      <w:tr w:rsidR="00D30FBC" w:rsidRPr="00280165" w14:paraId="4FA3C987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1C7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01F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deliberative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* or conversation*)) and health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164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</w:tr>
      <w:tr w:rsidR="00D30FBC" w:rsidRPr="00280165" w14:paraId="3D2BAFDA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1AE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02F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 or 3 or 4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B83C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51</w:t>
            </w:r>
          </w:p>
        </w:tc>
      </w:tr>
      <w:tr w:rsidR="00D30FBC" w:rsidRPr="00280165" w14:paraId="2F8D7FDF" w14:textId="77777777">
        <w:tc>
          <w:tcPr>
            <w:tcW w:w="4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255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81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8BE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 and 6</w:t>
            </w:r>
          </w:p>
        </w:tc>
        <w:tc>
          <w:tcPr>
            <w:tcW w:w="13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8B17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7</w:t>
            </w:r>
          </w:p>
        </w:tc>
      </w:tr>
    </w:tbl>
    <w:p w14:paraId="626F4CE0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62E5166C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44917975" w14:textId="77777777" w:rsidR="00280165" w:rsidRDefault="00280165">
      <w:pP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br w:type="page"/>
      </w:r>
    </w:p>
    <w:p w14:paraId="099A2067" w14:textId="09560885" w:rsidR="00D30FBC" w:rsidRPr="00280165" w:rsidRDefault="0031670C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lastRenderedPageBreak/>
        <w:t>Global Health &lt;1910 to 2021 Week 03&gt;</w:t>
      </w:r>
    </w:p>
    <w:tbl>
      <w:tblPr>
        <w:tblStyle w:val="a2"/>
        <w:tblW w:w="96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7545"/>
        <w:gridCol w:w="1455"/>
      </w:tblGrid>
      <w:tr w:rsidR="00D30FBC" w:rsidRPr="00280165" w14:paraId="642BF4CD" w14:textId="77777777"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C9DC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7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1F0D6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4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1B94" w14:textId="77777777" w:rsidR="00D30FBC" w:rsidRPr="00280165" w:rsidRDefault="0031670C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Results</w:t>
            </w:r>
          </w:p>
        </w:tc>
      </w:tr>
      <w:tr w:rsidR="00D30FBC" w:rsidRPr="00280165" w14:paraId="2A228A5A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3604" w14:textId="77777777" w:rsidR="00D30FBC" w:rsidRPr="00280165" w:rsidRDefault="0031670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ED41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africa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exp Africa/ or (Algeria* or Angola* or Benin* or Botswana* or Burkina Faso or Burundi* or Cameroon* or Cape Verd* or Central African Republic or Chad or Tchad or Comoros or Congo or Congolese or Djibouti* or Egypt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Equitorial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&amp; or Sao Tome or Senegal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Seychell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ierra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leone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 or Somalia* or Sough Africa* or Sudan* or Swaziland or Tanzania* or Togo or Tunisia* or Uganda* or Zambia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Zimbabw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,ab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9A2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47394</w:t>
            </w:r>
          </w:p>
        </w:tc>
      </w:tr>
      <w:tr w:rsidR="00D30FBC" w:rsidRPr="00280165" w14:paraId="3BEF9E47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788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F17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((policymaking or policy making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or Policy Making/)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557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1</w:t>
            </w:r>
          </w:p>
        </w:tc>
      </w:tr>
      <w:tr w:rsidR="00D30FBC" w:rsidRPr="00280165" w14:paraId="077C1764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D58B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27D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Health Policy/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1DC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24</w:t>
            </w:r>
          </w:p>
        </w:tc>
      </w:tr>
      <w:tr w:rsidR="00D30FBC" w:rsidRPr="00280165" w14:paraId="5A87005E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FE84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E7B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health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. and (dialog* or discuss*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=abstract, title, original title, broad terms, heading words, identifiers,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cabicode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488D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39</w:t>
            </w:r>
          </w:p>
        </w:tc>
      </w:tr>
      <w:tr w:rsidR="00D30FBC" w:rsidRPr="00280165" w14:paraId="54DDDAEA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0A5E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610F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(policy or policies)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 or conversation*)) and health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 [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=abstract, title, original title, broad terms, heading words, identifiers,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cabicodes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5D08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33</w:t>
            </w:r>
          </w:p>
        </w:tc>
      </w:tr>
      <w:tr w:rsidR="00D30FBC" w:rsidRPr="00280165" w14:paraId="7329B517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4292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ED4C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((deliberative adj (dialog* or discuss or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 xml:space="preserve">* or conversation*)) and health 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*).</w:t>
            </w:r>
            <w:proofErr w:type="spellStart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mp</w:t>
            </w:r>
            <w:proofErr w:type="spellEnd"/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E3E5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3</w:t>
            </w:r>
          </w:p>
        </w:tc>
      </w:tr>
      <w:tr w:rsidR="00D30FBC" w:rsidRPr="00280165" w14:paraId="699EB37C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2360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E2A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 or 3 or 4 or 5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22A3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257</w:t>
            </w:r>
          </w:p>
        </w:tc>
      </w:tr>
      <w:tr w:rsidR="00D30FBC" w:rsidRPr="00280165" w14:paraId="083DB21B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8806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66F7D7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1 and 7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ECCA5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5</w:t>
            </w:r>
          </w:p>
        </w:tc>
      </w:tr>
      <w:tr w:rsidR="00D30FBC" w:rsidRPr="00280165" w14:paraId="16E45D6C" w14:textId="77777777"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67952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75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0B84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remove duplicates from 8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A0CA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Roboto" w:hAnsi="Times New Roman" w:cs="Times New Roman"/>
                <w:color w:val="222222"/>
                <w:sz w:val="24"/>
                <w:szCs w:val="24"/>
                <w:highlight w:val="white"/>
              </w:rPr>
              <w:t>75</w:t>
            </w:r>
          </w:p>
        </w:tc>
      </w:tr>
    </w:tbl>
    <w:p w14:paraId="51E0AB43" w14:textId="77777777" w:rsidR="00D30FBC" w:rsidRPr="00280165" w:rsidRDefault="00D30FBC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7C537018" w14:textId="77777777" w:rsidR="00280165" w:rsidRDefault="00280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16F791" w14:textId="1BED5E9D" w:rsidR="00D30FBC" w:rsidRPr="00280165" w:rsidRDefault="008853FC">
      <w:pPr>
        <w:shd w:val="clear" w:color="auto" w:fill="FFFFFF"/>
        <w:rPr>
          <w:rFonts w:ascii="Times New Roman" w:hAnsi="Times New Roman" w:cs="Times New Roman"/>
          <w:b/>
          <w:sz w:val="24"/>
          <w:szCs w:val="24"/>
          <w:highlight w:val="white"/>
        </w:rPr>
      </w:pPr>
      <w:hyperlink r:id="rId8">
        <w:r w:rsidR="0031670C" w:rsidRPr="00280165">
          <w:rPr>
            <w:rFonts w:ascii="Times New Roman" w:eastAsia="Arial" w:hAnsi="Times New Roman" w:cs="Times New Roman"/>
            <w:b/>
            <w:sz w:val="24"/>
            <w:szCs w:val="24"/>
            <w:highlight w:val="white"/>
          </w:rPr>
          <w:t>Cochrane Central Register of Controlled Trials</w:t>
        </w:r>
      </w:hyperlink>
      <w:r w:rsidR="0031670C" w:rsidRPr="00280165">
        <w:rPr>
          <w:rFonts w:ascii="Times New Roman" w:eastAsia="Arial" w:hAnsi="Times New Roman" w:cs="Times New Roman"/>
          <w:b/>
          <w:color w:val="002D64"/>
          <w:sz w:val="24"/>
          <w:szCs w:val="24"/>
          <w:highlight w:val="white"/>
        </w:rPr>
        <w:t xml:space="preserve"> </w:t>
      </w:r>
      <w:r w:rsidR="0031670C" w:rsidRPr="00280165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t xml:space="preserve">Issue 1 of 12, January 2021 </w:t>
      </w:r>
      <w:r w:rsidR="0031670C" w:rsidRPr="00280165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31670C" w:rsidRPr="00280165">
        <w:rPr>
          <w:rFonts w:ascii="Times New Roman" w:hAnsi="Times New Roman" w:cs="Times New Roman"/>
          <w:b/>
          <w:sz w:val="24"/>
          <w:szCs w:val="24"/>
          <w:highlight w:val="white"/>
        </w:rPr>
        <w:br/>
        <w:t xml:space="preserve">4 References  </w:t>
      </w:r>
    </w:p>
    <w:p w14:paraId="1324416E" w14:textId="77777777" w:rsidR="00D30FBC" w:rsidRPr="00280165" w:rsidRDefault="0031670C">
      <w:pPr>
        <w:shd w:val="clear" w:color="auto" w:fill="FFFFFF"/>
        <w:rPr>
          <w:rFonts w:ascii="Times New Roman" w:hAnsi="Times New Roman" w:cs="Times New Roman"/>
          <w:color w:val="5D5D5D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4 Trials matching "#1 - ("policy dialog*" or "policy discuss*" or "policy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" or "deliberative dialog*" or "deliberative discuss*" or "deliberative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" ) and (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 or Algeria* or Angola* or Benin* or Botswana* or Burkina Faso or Burundi* or Cameroon* or Cape Verd* or Central African Republic or Chad or Tchad or Comoros or Congo or Congolese or Djibouti* or Egypt* or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Equitorial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 or Sao Tome or Senegal* or Seychelles or Sierra Leone or Somalia* or South Africa* or Sudan* or Swaziland or Tanzania* or Togo or Tunisia* or Uganda* or Zambia* or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Zimbabw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)"</w:t>
      </w:r>
    </w:p>
    <w:p w14:paraId="70EEE4F0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D1AC13" w14:textId="5B692CE8" w:rsidR="00D30FBC" w:rsidRPr="00280165" w:rsidRDefault="0031670C" w:rsidP="00280165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280165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Cochrane Library</w:t>
      </w:r>
      <w:r w:rsidR="00280165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</w:t>
      </w:r>
    </w:p>
    <w:p w14:paraId="5FF918C3" w14:textId="62B797C0" w:rsidR="00280165" w:rsidRDefault="0031670C" w:rsidP="0028016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280165">
        <w:rPr>
          <w:rFonts w:ascii="Times New Roman" w:hAnsi="Times New Roman" w:cs="Times New Roman"/>
          <w:sz w:val="24"/>
          <w:szCs w:val="24"/>
          <w:highlight w:val="white"/>
        </w:rPr>
        <w:t xml:space="preserve">Cochrane Database of Systematic </w:t>
      </w:r>
      <w:proofErr w:type="gramStart"/>
      <w:r w:rsidRPr="00280165">
        <w:rPr>
          <w:rFonts w:ascii="Times New Roman" w:hAnsi="Times New Roman" w:cs="Times New Roman"/>
          <w:sz w:val="24"/>
          <w:szCs w:val="24"/>
          <w:highlight w:val="white"/>
        </w:rPr>
        <w:t>Reviews :</w:t>
      </w:r>
      <w:proofErr w:type="gramEnd"/>
      <w:r w:rsidRPr="00280165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 Issue 1 of 12, Janu</w:t>
      </w:r>
      <w:r w:rsidR="00280165">
        <w:rPr>
          <w:rFonts w:ascii="Times New Roman" w:eastAsia="Arial" w:hAnsi="Times New Roman" w:cs="Times New Roman"/>
          <w:sz w:val="24"/>
          <w:szCs w:val="24"/>
          <w:highlight w:val="white"/>
        </w:rPr>
        <w:t>a</w:t>
      </w:r>
      <w:r w:rsidRPr="00280165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ry 2021  </w:t>
      </w:r>
      <w:r w:rsidR="00280165">
        <w:rPr>
          <w:rFonts w:ascii="Times New Roman" w:eastAsia="Arial" w:hAnsi="Times New Roman" w:cs="Times New Roman"/>
          <w:sz w:val="24"/>
          <w:szCs w:val="24"/>
          <w:highlight w:val="white"/>
        </w:rPr>
        <w:t>2</w:t>
      </w:r>
      <w:r w:rsidRPr="00280165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 references</w:t>
      </w:r>
    </w:p>
    <w:p w14:paraId="115C0BF7" w14:textId="38458AC6" w:rsidR="00D30FBC" w:rsidRPr="00280165" w:rsidRDefault="0031670C" w:rsidP="0028016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There are 2 results from 10247 records for your search on '"policy dialog*" or "policy discuss*" or "policy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" or "deliberative dialog*" or "deliberative discuss*" or "deliberative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" and (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 or Algeria* or Angola* or Benin* or Botswana* or Burkina Faso or Burundi* or Cameroon* or Cape Verd* or Central African Republic or Chad or Tchad or Comoros or Congo or Congolese or Djibouti* or Egypt* or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Equitorial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 Guinea or Eritrea* or Ethiopia* or Gabon or Gabonese or Gambia or Gambian or Ghana* or (Guinea not (fowl or pig*)) or Guinea Bissau or Ivory Coast or Kenya* or Lesotho or Liberia* or Libya* or Madagascar or Malawi* or Mali or Mauritania* or Mauritius or Morocco or Moroccan or Mozambique or Namibia* or Niger or Nigeria or Rwanda or Sao Tome or Senegal* or Seychelles or Sierra Leone or Somalia* or South Africa* or Sudan* or Swaziland or Tanzania* or Togo or Tunisia* or Uganda* or Zambia* or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Zimbabw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) in Cochrane Reviews'</w:t>
      </w:r>
    </w:p>
    <w:p w14:paraId="2B7F1423" w14:textId="5EE9A897" w:rsidR="00280165" w:rsidRDefault="00280165">
      <w:pPr>
        <w:rPr>
          <w:rFonts w:ascii="Times New Roman" w:hAnsi="Times New Roman" w:cs="Times New Roman"/>
          <w:b/>
          <w:sz w:val="24"/>
          <w:szCs w:val="24"/>
        </w:rPr>
      </w:pPr>
    </w:p>
    <w:p w14:paraId="6375DCAD" w14:textId="77777777" w:rsidR="00280165" w:rsidRDefault="002801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92490F" w14:textId="1E274459" w:rsidR="00D30FBC" w:rsidRPr="00280165" w:rsidRDefault="0031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80165">
        <w:rPr>
          <w:rFonts w:ascii="Times New Roman" w:hAnsi="Times New Roman" w:cs="Times New Roman"/>
          <w:b/>
          <w:sz w:val="24"/>
          <w:szCs w:val="24"/>
        </w:rPr>
        <w:lastRenderedPageBreak/>
        <w:t>PROSPERO Searched January 24, 2021 Results =3</w:t>
      </w:r>
    </w:p>
    <w:p w14:paraId="2D661EE8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C83BF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>Line</w:t>
      </w:r>
      <w:r w:rsidRPr="00280165">
        <w:rPr>
          <w:rFonts w:ascii="Times New Roman" w:hAnsi="Times New Roman" w:cs="Times New Roman"/>
          <w:sz w:val="24"/>
          <w:szCs w:val="24"/>
        </w:rPr>
        <w:tab/>
        <w:t>Search for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  <w:t>Hits</w:t>
      </w:r>
    </w:p>
    <w:p w14:paraId="78170B94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>#1</w:t>
      </w:r>
      <w:r w:rsidRPr="00280165">
        <w:rPr>
          <w:rFonts w:ascii="Times New Roman" w:hAnsi="Times New Roman" w:cs="Times New Roman"/>
          <w:sz w:val="24"/>
          <w:szCs w:val="24"/>
        </w:rPr>
        <w:tab/>
        <w:t xml:space="preserve">"policy dialog*" or "policy discuss*" or "policy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" or </w:t>
      </w:r>
    </w:p>
    <w:p w14:paraId="27241AC3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"deliberative dialog*" or "deliberative discuss*" or "deliberative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negotiat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"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  <w:t>20</w:t>
      </w:r>
    </w:p>
    <w:p w14:paraId="2F237731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>#2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 or Algeria* or Angola* or Benin* or Botswana* or "Burkina Faso" </w:t>
      </w:r>
    </w:p>
    <w:p w14:paraId="7EA07028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or Burundi* or Cameroon* or "Cape Verd*" or "Central African Republic" or </w:t>
      </w:r>
    </w:p>
    <w:p w14:paraId="6BFBBB2B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Chad or Tchad or Comoros or Congo or Congolese or Djibouti* or Egypt* or </w:t>
      </w:r>
    </w:p>
    <w:p w14:paraId="33485E94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Equitorial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 Guinea" or Eritrea* or Ethiopia* or Gabon or Gabonese or </w:t>
      </w:r>
    </w:p>
    <w:p w14:paraId="7A611447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Gambia or Gambian or Ghana* or (Guinea not (fowl or pig*)) or "Guinea </w:t>
      </w:r>
    </w:p>
    <w:p w14:paraId="7953D0B0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Bissau" or "Ivory Coast" or Kenya* or Lesotho or Liberia* or Libya* or </w:t>
      </w:r>
    </w:p>
    <w:p w14:paraId="1F79FB88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Madagascar or Malawi* or Mali or Mauritania* or Mauritius or Morocco </w:t>
      </w:r>
    </w:p>
    <w:p w14:paraId="25B3532B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or Moroccan or Mozambique or Namibia* or Niger or Nigeria or Rwanda* </w:t>
      </w:r>
    </w:p>
    <w:p w14:paraId="6B8A6C63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or "Sao" Tome or Senegal* or Seychelles or "Sierra Leone" or Somalia* or </w:t>
      </w:r>
    </w:p>
    <w:p w14:paraId="386D1504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"South Africa*" or Sudan* or Swaziland or Tanzania* or Togo or Tunisia* or </w:t>
      </w:r>
    </w:p>
    <w:p w14:paraId="4BCC0874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Uganda* or Zambia* or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Zimbabw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  <w:t>6228</w:t>
      </w:r>
    </w:p>
    <w:p w14:paraId="6D6D2759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>#3</w:t>
      </w:r>
      <w:r w:rsidRPr="00280165">
        <w:rPr>
          <w:rFonts w:ascii="Times New Roman" w:hAnsi="Times New Roman" w:cs="Times New Roman"/>
          <w:sz w:val="24"/>
          <w:szCs w:val="24"/>
        </w:rPr>
        <w:tab/>
        <w:t>1 AND #2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  <w:t>3</w:t>
      </w:r>
    </w:p>
    <w:p w14:paraId="0F8B800A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BBB91A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B90080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569F2F" w14:textId="77777777" w:rsidR="00280165" w:rsidRDefault="00280165">
      <w:pPr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br w:type="page"/>
      </w:r>
    </w:p>
    <w:p w14:paraId="7D54F142" w14:textId="23A0CF22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lastRenderedPageBreak/>
        <w:t xml:space="preserve">CINAHL Searched </w:t>
      </w:r>
      <w:r w:rsidR="00C41E0D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January 24, 2021</w:t>
      </w:r>
      <w:r w:rsidRPr="00280165">
        <w:rPr>
          <w:rFonts w:ascii="Times New Roman" w:hAnsi="Times New Roman" w:cs="Times New Roman"/>
          <w:color w:val="333333"/>
          <w:sz w:val="24"/>
          <w:szCs w:val="24"/>
          <w:highlight w:val="white"/>
        </w:rPr>
        <w:br/>
      </w:r>
    </w:p>
    <w:tbl>
      <w:tblPr>
        <w:tblStyle w:val="a3"/>
        <w:tblW w:w="933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  <w:insideH w:val="single" w:sz="6" w:space="0" w:color="E7E7E7"/>
          <w:insideV w:val="single" w:sz="6" w:space="0" w:color="E7E7E7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7440"/>
        <w:gridCol w:w="1020"/>
      </w:tblGrid>
      <w:tr w:rsidR="00D30FBC" w:rsidRPr="00280165" w14:paraId="6A84D4DB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6B1C" w14:textId="77777777" w:rsidR="00D30FBC" w:rsidRPr="00280165" w:rsidRDefault="0031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333333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EE02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333333"/>
                <w:sz w:val="24"/>
                <w:szCs w:val="24"/>
                <w:highlight w:val="white"/>
              </w:rPr>
              <w:t>Que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9E97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b/>
                <w:color w:val="333333"/>
                <w:sz w:val="24"/>
                <w:szCs w:val="24"/>
                <w:highlight w:val="white"/>
              </w:rPr>
              <w:t>Results</w:t>
            </w:r>
          </w:p>
        </w:tc>
      </w:tr>
      <w:tr w:rsidR="00D30FBC" w:rsidRPr="00280165" w14:paraId="153271B8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B2C6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07E9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MH "Africa+"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2F0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5,000</w:t>
            </w:r>
          </w:p>
        </w:tc>
      </w:tr>
      <w:tr w:rsidR="00D30FBC" w:rsidRPr="00280165" w14:paraId="2BBE7050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416693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013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Algeria* or Angola* or Benin* or Botswana* or "Burkina Faso" or Burundi* or Cameroon* or "Cape Verd*" or "Central African Republic" or Chad or Tchad or Comoros or Congo or Congolese or Djibouti* or Egypt* or "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Equitorial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 xml:space="preserve"> Guinea" or Eritrea* or Ethiopia* or Gabon or Gabonese or Gambia or Gambian or Ghana* or (Guinea not (fowl or pig*)) or "Guinea Bissau" or "Ivory Coast" or Kenya* or Lesotho or Liberia* or Libya* or Madagascar or Malawi* or Mali or Mauritania* or Mauritius or Morocco or Moroccan or Mozambique or Namibia* or Niger or Nigeria or Rwanda* or "Sao" Tome or Senegal* or Seychelles or "Sierra Leone" or Somalia* or "South Africa*" or Sudan* or Swaziland or Tanzania* or Togo or Tunisia* or Uganda* or Zambia* or 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Zimbabw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D029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1,826</w:t>
            </w:r>
          </w:p>
        </w:tc>
      </w:tr>
      <w:tr w:rsidR="00D30FBC" w:rsidRPr="00280165" w14:paraId="54BEEA5E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7887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7AE0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MH "Policy Making"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55B2F3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5,496</w:t>
            </w:r>
          </w:p>
        </w:tc>
      </w:tr>
      <w:tr w:rsidR="00D30FBC" w:rsidRPr="00280165" w14:paraId="7958B6BD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0D0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AF9E6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"policy making" or policymak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A80D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7,633</w:t>
            </w:r>
          </w:p>
        </w:tc>
      </w:tr>
      <w:tr w:rsidR="00D30FBC" w:rsidRPr="00280165" w14:paraId="7B50F366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5D74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2174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3 or s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31B6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7,633</w:t>
            </w:r>
          </w:p>
        </w:tc>
      </w:tr>
      <w:tr w:rsidR="00D30FBC" w:rsidRPr="00280165" w14:paraId="197A496B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9679A0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6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ECC9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Ti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 xml:space="preserve"> (dialog* or discuss* or 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* or conversation*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7FA9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23,926</w:t>
            </w:r>
          </w:p>
        </w:tc>
      </w:tr>
      <w:tr w:rsidR="00D30FBC" w:rsidRPr="00280165" w14:paraId="0DCB652F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4B3E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7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33EE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MH "Health Policy+"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32A52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8,962</w:t>
            </w:r>
          </w:p>
        </w:tc>
      </w:tr>
      <w:tr w:rsidR="00D30FBC" w:rsidRPr="00280165" w14:paraId="2E2101ED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63EF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8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B9F1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S5 OR S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1E87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01,965</w:t>
            </w:r>
          </w:p>
        </w:tc>
      </w:tr>
      <w:tr w:rsidR="00D30FBC" w:rsidRPr="00280165" w14:paraId="7A81240A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B59E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9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440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6 AND S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2514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646</w:t>
            </w:r>
          </w:p>
        </w:tc>
      </w:tr>
      <w:tr w:rsidR="00D30FBC" w:rsidRPr="00280165" w14:paraId="36F42039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812E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8AC3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 xml:space="preserve">(policy or policies) n1 (dialog* or discuss* or 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otit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* or conversation*) and heal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5EDE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,171</w:t>
            </w:r>
          </w:p>
        </w:tc>
      </w:tr>
      <w:tr w:rsidR="00D30FBC" w:rsidRPr="00280165" w14:paraId="43575528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FFAD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68F0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 xml:space="preserve">((deliberative N1 (dialog or discuss* or 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negotiat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 xml:space="preserve">* or conversation*))) and (MH "Health Policy+" or "health </w:t>
            </w:r>
            <w:proofErr w:type="spellStart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polic</w:t>
            </w:r>
            <w:proofErr w:type="spellEnd"/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*)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97E7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8</w:t>
            </w:r>
          </w:p>
        </w:tc>
      </w:tr>
      <w:tr w:rsidR="00D30FBC" w:rsidRPr="00280165" w14:paraId="7A45D8E3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AAA04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FDB1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S9 OR S10 OR S1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96FE1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,764</w:t>
            </w:r>
          </w:p>
        </w:tc>
      </w:tr>
      <w:tr w:rsidR="00D30FBC" w:rsidRPr="00280165" w14:paraId="21650DBF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679C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C249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(S1 OR S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329A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103,030</w:t>
            </w:r>
          </w:p>
        </w:tc>
      </w:tr>
      <w:tr w:rsidR="00D30FBC" w:rsidRPr="00280165" w14:paraId="4DDDDD59" w14:textId="77777777">
        <w:tc>
          <w:tcPr>
            <w:tcW w:w="87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1D06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3158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S12 AND S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4BF5B" w14:textId="77777777" w:rsidR="00D30FBC" w:rsidRPr="00280165" w:rsidRDefault="0031670C">
            <w:pPr>
              <w:spacing w:after="0" w:line="240" w:lineRule="auto"/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</w:pPr>
            <w:r w:rsidRPr="00280165">
              <w:rPr>
                <w:rFonts w:ascii="Times New Roman" w:eastAsia="Arial" w:hAnsi="Times New Roman" w:cs="Times New Roman"/>
                <w:color w:val="333333"/>
                <w:sz w:val="24"/>
                <w:szCs w:val="24"/>
                <w:highlight w:val="white"/>
              </w:rPr>
              <w:t>93</w:t>
            </w:r>
          </w:p>
        </w:tc>
      </w:tr>
    </w:tbl>
    <w:p w14:paraId="5381909F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6162E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highlight w:val="white"/>
        </w:rPr>
      </w:pPr>
    </w:p>
    <w:p w14:paraId="5AF0421D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Grey Literature Searches</w:t>
      </w:r>
    </w:p>
    <w:p w14:paraId="4E254074" w14:textId="77777777" w:rsidR="00D30FBC" w:rsidRPr="00280165" w:rsidRDefault="00D30FBC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highlight w:val="white"/>
        </w:rPr>
      </w:pPr>
    </w:p>
    <w:p w14:paraId="06268DE4" w14:textId="507D3BD6" w:rsidR="00D30FBC" w:rsidRPr="00280165" w:rsidRDefault="0031670C" w:rsidP="00280165">
      <w:pPr>
        <w:spacing w:after="120" w:line="240" w:lineRule="auto"/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BASE (Bielefeld Academic Search Engine</w:t>
      </w:r>
      <w:r w:rsidR="00C41E0D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)</w:t>
      </w: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 xml:space="preserve"> </w:t>
      </w:r>
      <w:proofErr w:type="gramStart"/>
      <w:r w:rsidR="00C41E0D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s</w:t>
      </w: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earched  January</w:t>
      </w:r>
      <w:proofErr w:type="gramEnd"/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 xml:space="preserve"> 25, 2021</w:t>
      </w:r>
    </w:p>
    <w:p w14:paraId="6E960FD0" w14:textId="77777777" w:rsidR="00D30FBC" w:rsidRPr="00280165" w:rsidRDefault="0031670C" w:rsidP="0028016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80165">
        <w:rPr>
          <w:rFonts w:ascii="Times New Roman" w:hAnsi="Times New Roman" w:cs="Times New Roman"/>
          <w:sz w:val="24"/>
          <w:szCs w:val="24"/>
        </w:rPr>
        <w:t>tit:Policy</w:t>
      </w:r>
      <w:proofErr w:type="spellEnd"/>
      <w:proofErr w:type="gramEnd"/>
      <w:r w:rsidRPr="00280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tit:dialog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* health*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 doctype:(11* 12* 13 14 15 16 17 18* 19 F)     = 34</w:t>
      </w:r>
    </w:p>
    <w:p w14:paraId="145B236B" w14:textId="77777777" w:rsidR="00280165" w:rsidRPr="00280165" w:rsidRDefault="00280165">
      <w:pPr>
        <w:spacing w:after="0" w:line="240" w:lineRule="auto"/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</w:p>
    <w:p w14:paraId="56AA94E1" w14:textId="6881ED3C" w:rsidR="00D30FBC" w:rsidRPr="00280165" w:rsidRDefault="0031670C" w:rsidP="0028016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BASE (Bielefeld Academic Search Engine</w:t>
      </w:r>
      <w:r w:rsidR="00C41E0D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) s</w:t>
      </w:r>
      <w:r w:rsidRPr="00280165"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  <w:t>earched January 25, 2021</w:t>
      </w:r>
    </w:p>
    <w:p w14:paraId="4E5DE290" w14:textId="77777777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0165">
        <w:rPr>
          <w:rFonts w:ascii="Times New Roman" w:hAnsi="Times New Roman" w:cs="Times New Roman"/>
          <w:sz w:val="24"/>
          <w:szCs w:val="24"/>
        </w:rPr>
        <w:t xml:space="preserve"> [individual country names substituted for multiple </w:t>
      </w:r>
      <w:proofErr w:type="gramStart"/>
      <w:r w:rsidRPr="00280165">
        <w:rPr>
          <w:rFonts w:ascii="Times New Roman" w:hAnsi="Times New Roman" w:cs="Times New Roman"/>
          <w:sz w:val="24"/>
          <w:szCs w:val="24"/>
        </w:rPr>
        <w:t>searches ]</w:t>
      </w:r>
      <w:proofErr w:type="gramEnd"/>
      <w:r w:rsidRPr="00280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tit:policy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165">
        <w:rPr>
          <w:rFonts w:ascii="Times New Roman" w:hAnsi="Times New Roman" w:cs="Times New Roman"/>
          <w:sz w:val="24"/>
          <w:szCs w:val="24"/>
        </w:rPr>
        <w:t>tit:dialog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>* health doctype:1*</w:t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</w:r>
      <w:r w:rsidRPr="00280165">
        <w:rPr>
          <w:rFonts w:ascii="Times New Roman" w:hAnsi="Times New Roman" w:cs="Times New Roman"/>
          <w:sz w:val="24"/>
          <w:szCs w:val="24"/>
        </w:rPr>
        <w:tab/>
        <w:t>= 45</w:t>
      </w:r>
    </w:p>
    <w:p w14:paraId="02C98ED3" w14:textId="77777777" w:rsidR="00D30FBC" w:rsidRPr="00280165" w:rsidRDefault="00D30FBC" w:rsidP="0028016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8285568" w14:textId="58D63B39" w:rsidR="00D30FBC" w:rsidRPr="00280165" w:rsidRDefault="0031670C" w:rsidP="0028016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80165">
        <w:rPr>
          <w:rFonts w:ascii="Times New Roman" w:hAnsi="Times New Roman" w:cs="Times New Roman"/>
          <w:b/>
          <w:sz w:val="24"/>
          <w:szCs w:val="24"/>
        </w:rPr>
        <w:t>Google Scholar and Google Searched January 25, 2021</w:t>
      </w:r>
    </w:p>
    <w:p w14:paraId="21E7E219" w14:textId="1C44C230" w:rsidR="00D30FBC" w:rsidRPr="00280165" w:rsidRDefault="0031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80165">
        <w:rPr>
          <w:rFonts w:ascii="Times New Roman" w:hAnsi="Times New Roman" w:cs="Times New Roman"/>
          <w:sz w:val="24"/>
          <w:szCs w:val="24"/>
        </w:rPr>
        <w:t>africa</w:t>
      </w:r>
      <w:proofErr w:type="spellEnd"/>
      <w:r w:rsidRPr="00280165">
        <w:rPr>
          <w:rFonts w:ascii="Times New Roman" w:hAnsi="Times New Roman" w:cs="Times New Roman"/>
          <w:sz w:val="24"/>
          <w:szCs w:val="24"/>
        </w:rPr>
        <w:t xml:space="preserve"> health "policy dialog*"</w:t>
      </w:r>
      <w:r w:rsidRPr="00280165">
        <w:rPr>
          <w:rFonts w:ascii="Times New Roman" w:hAnsi="Times New Roman" w:cs="Times New Roman"/>
          <w:sz w:val="24"/>
          <w:szCs w:val="24"/>
        </w:rPr>
        <w:tab/>
        <w:t xml:space="preserve">    61</w:t>
      </w:r>
      <w:r w:rsidR="00280165" w:rsidRPr="00280165">
        <w:rPr>
          <w:rFonts w:ascii="Times New Roman" w:hAnsi="Times New Roman" w:cs="Times New Roman"/>
          <w:sz w:val="24"/>
          <w:szCs w:val="24"/>
        </w:rPr>
        <w:t xml:space="preserve"> </w:t>
      </w:r>
      <w:r w:rsidRPr="00280165">
        <w:rPr>
          <w:rFonts w:ascii="Times New Roman" w:hAnsi="Times New Roman" w:cs="Times New Roman"/>
          <w:sz w:val="24"/>
          <w:szCs w:val="24"/>
        </w:rPr>
        <w:t xml:space="preserve">items selected from first 10 pages </w:t>
      </w:r>
    </w:p>
    <w:sectPr w:rsidR="00D30FBC" w:rsidRPr="002801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Roboto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FBC"/>
    <w:rsid w:val="000C4870"/>
    <w:rsid w:val="00280165"/>
    <w:rsid w:val="0031670C"/>
    <w:rsid w:val="004A2B57"/>
    <w:rsid w:val="00763722"/>
    <w:rsid w:val="008853FC"/>
    <w:rsid w:val="00C41E0D"/>
    <w:rsid w:val="00D3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02D9"/>
  <w15:docId w15:val="{EF8D3758-6D71-4192-8AF3-59EDB686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C0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5466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2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2C4C0E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6648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5466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546648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2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832A5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cochranelibrary-com.login.ezproxy.library.ualberta.ca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cE2Tfrn1evHNuIk8eqPqWm7HKw==">AMUW2mXWdACOdCjxiMKGfdpwWJgA/qbFS+Al/cCqcZVrKxD1LO5vcvP1onWVl6WrzSwUIMzBaqtFfVPJO3k1CigDxT2h16Vwc7z0V+CTcphFPDQEeIwCf60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60C8AA0B8BC40AD09A027F432EBA5" ma:contentTypeVersion="10" ma:contentTypeDescription="Create a new document." ma:contentTypeScope="" ma:versionID="12acec11568d54cfb1b37288b5917da1">
  <xsd:schema xmlns:xsd="http://www.w3.org/2001/XMLSchema" xmlns:xs="http://www.w3.org/2001/XMLSchema" xmlns:p="http://schemas.microsoft.com/office/2006/metadata/properties" xmlns:ns3="d35b1c3c-4894-4f9a-965d-23ca5f6b2134" targetNamespace="http://schemas.microsoft.com/office/2006/metadata/properties" ma:root="true" ma:fieldsID="dfda08d88fd7435e5f1bb162085b878f" ns3:_="">
    <xsd:import namespace="d35b1c3c-4894-4f9a-965d-23ca5f6b21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b1c3c-4894-4f9a-965d-23ca5f6b21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A9F726E-04D4-4688-BDEF-9278EB4E9E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5b1c3c-4894-4f9a-965d-23ca5f6b21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5946BC-EDEB-40A7-8B9B-8356A9A634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34EB45-6881-4259-8918-56506EDEC79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35b1c3c-4894-4f9a-965d-23ca5f6b213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3</Words>
  <Characters>9937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Sandy</dc:creator>
  <cp:lastModifiedBy>DANHOUNDO, Georges</cp:lastModifiedBy>
  <cp:revision>2</cp:revision>
  <dcterms:created xsi:type="dcterms:W3CDTF">2021-02-19T13:08:00Z</dcterms:created>
  <dcterms:modified xsi:type="dcterms:W3CDTF">2021-02-1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F60C8AA0B8BC40AD09A027F432EBA5</vt:lpwstr>
  </property>
</Properties>
</file>